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5AAC2" w14:textId="05959DF6" w:rsidR="00B20B62" w:rsidRPr="00C70E0E" w:rsidRDefault="00B20B62" w:rsidP="00B20B62">
      <w:pPr>
        <w:spacing w:line="48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Appendix </w:t>
      </w:r>
      <w:r w:rsidR="00877876">
        <w:rPr>
          <w:b/>
          <w:bCs/>
          <w:lang w:val="en-GB"/>
        </w:rPr>
        <w:t>B</w:t>
      </w:r>
      <w:r w:rsidRPr="00C70E0E">
        <w:rPr>
          <w:b/>
          <w:bCs/>
          <w:lang w:val="en-GB"/>
        </w:rPr>
        <w:t xml:space="preserve"> </w:t>
      </w:r>
      <w:r w:rsidR="00730782" w:rsidRPr="00730782">
        <w:rPr>
          <w:b/>
          <w:bCs/>
        </w:rPr>
        <w:t>Initial Measurement Model: Item Retention and Deletion During Purification</w:t>
      </w:r>
    </w:p>
    <w:p w14:paraId="4E54BA27" w14:textId="77777777" w:rsidR="00B20B62" w:rsidRPr="00B1097D" w:rsidRDefault="00B20B62" w:rsidP="00B20B62"/>
    <w:tbl>
      <w:tblPr>
        <w:tblW w:w="8750" w:type="dxa"/>
        <w:tblLook w:val="04A0" w:firstRow="1" w:lastRow="0" w:firstColumn="1" w:lastColumn="0" w:noHBand="0" w:noVBand="1"/>
      </w:tblPr>
      <w:tblGrid>
        <w:gridCol w:w="1523"/>
        <w:gridCol w:w="1157"/>
        <w:gridCol w:w="1799"/>
        <w:gridCol w:w="1134"/>
        <w:gridCol w:w="601"/>
        <w:gridCol w:w="249"/>
        <w:gridCol w:w="872"/>
        <w:gridCol w:w="589"/>
        <w:gridCol w:w="316"/>
        <w:gridCol w:w="226"/>
        <w:gridCol w:w="284"/>
      </w:tblGrid>
      <w:tr w:rsidR="00B20B62" w:rsidRPr="00B1097D" w14:paraId="19DABD58" w14:textId="77777777" w:rsidTr="00B20B62">
        <w:trPr>
          <w:trHeight w:val="597"/>
        </w:trPr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7656AB" w14:textId="77777777" w:rsidR="00B20B62" w:rsidRPr="00B1097D" w:rsidRDefault="00B20B62" w:rsidP="00D5336F">
            <w:pPr>
              <w:jc w:val="center"/>
              <w:rPr>
                <w:b/>
                <w:bCs/>
                <w:color w:val="000000"/>
              </w:rPr>
            </w:pPr>
            <w:r w:rsidRPr="00B1097D">
              <w:rPr>
                <w:b/>
                <w:bCs/>
                <w:color w:val="000000"/>
              </w:rPr>
              <w:t> 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E79233" w14:textId="77777777" w:rsidR="00B20B62" w:rsidRPr="00B1097D" w:rsidRDefault="00B20B62" w:rsidP="00D5336F">
            <w:pPr>
              <w:rPr>
                <w:b/>
                <w:bCs/>
                <w:color w:val="000000"/>
              </w:rPr>
            </w:pPr>
            <w:r w:rsidRPr="00B1097D">
              <w:rPr>
                <w:b/>
                <w:bCs/>
                <w:color w:val="000000"/>
              </w:rPr>
              <w:t> 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E06B39" w14:textId="77777777" w:rsidR="00B20B62" w:rsidRPr="00B1097D" w:rsidRDefault="00B20B62" w:rsidP="00D5336F">
            <w:pPr>
              <w:jc w:val="center"/>
              <w:rPr>
                <w:b/>
                <w:bCs/>
                <w:color w:val="000000"/>
              </w:rPr>
            </w:pPr>
            <w:r w:rsidRPr="00B1097D">
              <w:rPr>
                <w:b/>
                <w:bCs/>
                <w:color w:val="000000"/>
              </w:rPr>
              <w:t>Factor load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7E2221" w14:textId="77777777" w:rsidR="00B20B62" w:rsidRPr="00B1097D" w:rsidRDefault="00B20B62" w:rsidP="00D5336F">
            <w:pPr>
              <w:jc w:val="center"/>
              <w:rPr>
                <w:b/>
                <w:bCs/>
                <w:color w:val="000000"/>
              </w:rPr>
            </w:pPr>
            <w:r w:rsidRPr="00B1097D">
              <w:rPr>
                <w:b/>
                <w:bCs/>
                <w:color w:val="000000"/>
              </w:rPr>
              <w:t>Mean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F01D36" w14:textId="77777777" w:rsidR="00B20B62" w:rsidRPr="00B1097D" w:rsidRDefault="00B20B62" w:rsidP="00D5336F">
            <w:pPr>
              <w:jc w:val="center"/>
              <w:rPr>
                <w:b/>
                <w:bCs/>
                <w:color w:val="000000"/>
              </w:rPr>
            </w:pPr>
            <w:r w:rsidRPr="00B1097D">
              <w:rPr>
                <w:b/>
                <w:bCs/>
                <w:color w:val="000000"/>
              </w:rPr>
              <w:t>SD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9D7690" w14:textId="77777777" w:rsidR="00B20B62" w:rsidRPr="00B1097D" w:rsidRDefault="00B20B62" w:rsidP="00D5336F">
            <w:pPr>
              <w:jc w:val="center"/>
              <w:rPr>
                <w:b/>
                <w:bCs/>
                <w:color w:val="000000"/>
              </w:rPr>
            </w:pPr>
            <w:r w:rsidRPr="00B1097D">
              <w:rPr>
                <w:b/>
                <w:bCs/>
                <w:color w:val="000000"/>
              </w:rPr>
              <w:t>CR</w:t>
            </w:r>
          </w:p>
        </w:tc>
        <w:tc>
          <w:tcPr>
            <w:tcW w:w="14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DA32E6" w14:textId="77777777" w:rsidR="00B20B62" w:rsidRPr="00B1097D" w:rsidRDefault="00B20B62" w:rsidP="00D5336F">
            <w:pPr>
              <w:jc w:val="center"/>
              <w:rPr>
                <w:b/>
                <w:bCs/>
                <w:color w:val="000000"/>
              </w:rPr>
            </w:pPr>
            <w:r w:rsidRPr="00B1097D">
              <w:rPr>
                <w:b/>
                <w:bCs/>
                <w:color w:val="000000"/>
              </w:rPr>
              <w:t>AVE</w:t>
            </w:r>
          </w:p>
        </w:tc>
      </w:tr>
      <w:tr w:rsidR="00B20B62" w:rsidRPr="00B1097D" w14:paraId="0F0560C4" w14:textId="77777777" w:rsidTr="00B20B62">
        <w:trPr>
          <w:gridAfter w:val="1"/>
          <w:wAfter w:w="284" w:type="dxa"/>
          <w:trHeight w:val="251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E9C07" w14:textId="77777777" w:rsidR="00B20B62" w:rsidRPr="00B1097D" w:rsidRDefault="00B20B62" w:rsidP="00D5336F">
            <w:pPr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Digital work overload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4A830" w14:textId="77777777" w:rsidR="00B20B62" w:rsidRPr="00B1097D" w:rsidRDefault="00B20B62" w:rsidP="00D5336F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505A3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4.6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63400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1.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5D284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A0F15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0.73</w:t>
            </w:r>
          </w:p>
        </w:tc>
      </w:tr>
      <w:tr w:rsidR="00B20B62" w:rsidRPr="00B1097D" w14:paraId="31D77411" w14:textId="77777777" w:rsidTr="00B20B62">
        <w:trPr>
          <w:gridAfter w:val="1"/>
          <w:wAfter w:w="284" w:type="dxa"/>
          <w:trHeight w:val="318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DFE11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demwork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8BB3A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36CE0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487D2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B50D7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921DE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</w:tr>
      <w:tr w:rsidR="00B20B62" w:rsidRPr="00B1097D" w14:paraId="49F479E3" w14:textId="77777777" w:rsidTr="00B20B62">
        <w:trPr>
          <w:gridAfter w:val="1"/>
          <w:wAfter w:w="284" w:type="dxa"/>
          <w:trHeight w:val="205"/>
        </w:trPr>
        <w:tc>
          <w:tcPr>
            <w:tcW w:w="2680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318C84FF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demwork2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D6F5C9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.7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A02757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121018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003A3F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1C727FA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</w:tr>
      <w:tr w:rsidR="00B20B62" w:rsidRPr="00B1097D" w14:paraId="5BA81CCD" w14:textId="77777777" w:rsidTr="00B20B62">
        <w:trPr>
          <w:gridAfter w:val="1"/>
          <w:wAfter w:w="284" w:type="dxa"/>
          <w:trHeight w:val="318"/>
        </w:trPr>
        <w:tc>
          <w:tcPr>
            <w:tcW w:w="26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2F4CC7C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demwork3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445594C7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22396711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0F33C9AD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50CCA4CC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55DB13BA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</w:tr>
      <w:tr w:rsidR="00B20B62" w:rsidRPr="00B1097D" w14:paraId="2DDFA648" w14:textId="77777777" w:rsidTr="00B20B62">
        <w:trPr>
          <w:gridAfter w:val="1"/>
          <w:wAfter w:w="284" w:type="dxa"/>
          <w:trHeight w:val="350"/>
        </w:trPr>
        <w:tc>
          <w:tcPr>
            <w:tcW w:w="26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65C8E0" w14:textId="77777777" w:rsidR="00B20B62" w:rsidRPr="00B1097D" w:rsidRDefault="00B20B62" w:rsidP="00D5336F">
            <w:pPr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 xml:space="preserve">Digital system overload                                                 </w:t>
            </w:r>
          </w:p>
        </w:tc>
        <w:tc>
          <w:tcPr>
            <w:tcW w:w="179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8227F" w14:textId="77777777" w:rsidR="00B20B62" w:rsidRPr="00B1097D" w:rsidRDefault="00B20B62" w:rsidP="00D5336F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05C46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4.55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09FC2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87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D7D0A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31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2CA61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0.53</w:t>
            </w:r>
          </w:p>
        </w:tc>
      </w:tr>
      <w:tr w:rsidR="00B20B62" w:rsidRPr="00B1097D" w14:paraId="40D41820" w14:textId="77777777" w:rsidTr="00B20B62">
        <w:trPr>
          <w:gridAfter w:val="1"/>
          <w:wAfter w:w="284" w:type="dxa"/>
          <w:trHeight w:val="76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AD24C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demsys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2AC03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DD96A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A87C2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6E58F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16EBF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</w:tr>
      <w:tr w:rsidR="00B20B62" w:rsidRPr="00B1097D" w14:paraId="39C4FCDE" w14:textId="77777777" w:rsidTr="00B20B62">
        <w:trPr>
          <w:gridAfter w:val="1"/>
          <w:wAfter w:w="284" w:type="dxa"/>
          <w:trHeight w:val="318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E6C60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demsys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0762A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21A8C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15F46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0E848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BE28D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</w:tr>
      <w:tr w:rsidR="00B20B62" w:rsidRPr="00B1097D" w14:paraId="2D6C630A" w14:textId="77777777" w:rsidTr="00B20B62">
        <w:trPr>
          <w:gridAfter w:val="1"/>
          <w:wAfter w:w="284" w:type="dxa"/>
          <w:trHeight w:val="318"/>
        </w:trPr>
        <w:tc>
          <w:tcPr>
            <w:tcW w:w="2680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55259608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demsys3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F99264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.8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71C5DF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C0B0B0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471E04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573D45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</w:tr>
      <w:tr w:rsidR="00B20B62" w:rsidRPr="00B1097D" w14:paraId="07696C7D" w14:textId="77777777" w:rsidTr="00B20B62">
        <w:trPr>
          <w:gridAfter w:val="1"/>
          <w:wAfter w:w="284" w:type="dxa"/>
          <w:trHeight w:val="318"/>
        </w:trPr>
        <w:tc>
          <w:tcPr>
            <w:tcW w:w="26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2204D67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demsys4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1C4628EF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4A9D1B5C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082F7DA7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20F4325B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533C99DC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</w:tr>
      <w:tr w:rsidR="00B20B62" w:rsidRPr="00B1097D" w14:paraId="499B9F8B" w14:textId="77777777" w:rsidTr="00B20B62">
        <w:trPr>
          <w:gridAfter w:val="1"/>
          <w:wAfter w:w="284" w:type="dxa"/>
          <w:trHeight w:val="338"/>
        </w:trPr>
        <w:tc>
          <w:tcPr>
            <w:tcW w:w="152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73AACF" w14:textId="4FEB7B79" w:rsidR="00B20B62" w:rsidRPr="00B1097D" w:rsidRDefault="00FD6F76" w:rsidP="00D5336F">
            <w:pPr>
              <w:rPr>
                <w:b/>
                <w:bCs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TS</w:t>
            </w:r>
            <w:r w:rsidR="00B20B62" w:rsidRPr="00B1097D">
              <w:rPr>
                <w:b/>
                <w:bCs/>
                <w:color w:val="000000"/>
              </w:rPr>
              <w:t xml:space="preserve">                                                           </w:t>
            </w:r>
          </w:p>
        </w:tc>
        <w:tc>
          <w:tcPr>
            <w:tcW w:w="115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CB844" w14:textId="77777777" w:rsidR="00B20B62" w:rsidRPr="00B1097D" w:rsidRDefault="00B20B62" w:rsidP="00D5336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9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5E64B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079B3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4.56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9B98C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87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FEA74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131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23FA2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0.59</w:t>
            </w:r>
          </w:p>
        </w:tc>
      </w:tr>
      <w:tr w:rsidR="00B20B62" w:rsidRPr="00B1097D" w14:paraId="602BE0D3" w14:textId="77777777" w:rsidTr="00B20B62">
        <w:trPr>
          <w:gridAfter w:val="1"/>
          <w:wAfter w:w="284" w:type="dxa"/>
          <w:trHeight w:val="318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46DF6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icts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B67BC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76A64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96906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EFE32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A970A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</w:tr>
      <w:tr w:rsidR="00B20B62" w:rsidRPr="00B1097D" w14:paraId="1019B6AE" w14:textId="77777777" w:rsidTr="00B20B62">
        <w:trPr>
          <w:gridAfter w:val="1"/>
          <w:wAfter w:w="284" w:type="dxa"/>
          <w:trHeight w:val="318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CF6C4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icts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37733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0A9A2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877FB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FA0A4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27FDB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</w:tr>
      <w:tr w:rsidR="00B20B62" w:rsidRPr="00B1097D" w14:paraId="0B3C5881" w14:textId="77777777" w:rsidTr="00B20B62">
        <w:trPr>
          <w:gridAfter w:val="1"/>
          <w:wAfter w:w="284" w:type="dxa"/>
          <w:trHeight w:val="318"/>
        </w:trPr>
        <w:tc>
          <w:tcPr>
            <w:tcW w:w="2680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4581E1FD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icts3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C78A44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.8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C1026FF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B4EBBC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1C4891B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BCC8364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</w:tr>
      <w:tr w:rsidR="00B20B62" w:rsidRPr="00B1097D" w14:paraId="3906ABB4" w14:textId="77777777" w:rsidTr="00B20B62">
        <w:trPr>
          <w:gridAfter w:val="1"/>
          <w:wAfter w:w="284" w:type="dxa"/>
          <w:trHeight w:val="318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C1698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icts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B94DE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AE5B7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B4186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D7351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DC8C3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</w:tr>
      <w:tr w:rsidR="00B20B62" w:rsidRPr="00B1097D" w14:paraId="633E3318" w14:textId="77777777" w:rsidTr="00B20B62">
        <w:trPr>
          <w:gridAfter w:val="1"/>
          <w:wAfter w:w="284" w:type="dxa"/>
          <w:trHeight w:val="318"/>
        </w:trPr>
        <w:tc>
          <w:tcPr>
            <w:tcW w:w="26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FF5FD18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icts5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2AFB605B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08AC4659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54137C27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0A8ECA60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22F66F10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</w:tr>
      <w:tr w:rsidR="00B20B62" w:rsidRPr="00B1097D" w14:paraId="32D37DAC" w14:textId="77777777" w:rsidTr="00B20B62">
        <w:trPr>
          <w:gridAfter w:val="1"/>
          <w:wAfter w:w="284" w:type="dxa"/>
          <w:trHeight w:val="338"/>
        </w:trPr>
        <w:tc>
          <w:tcPr>
            <w:tcW w:w="4479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3B0C37" w14:textId="1103C276" w:rsidR="00B20B62" w:rsidRPr="00B1097D" w:rsidRDefault="00B20B62" w:rsidP="00D5336F">
            <w:pPr>
              <w:rPr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Psychological</w:t>
            </w:r>
            <w:r w:rsidRPr="00B1097D">
              <w:rPr>
                <w:color w:val="000000"/>
                <w:sz w:val="22"/>
                <w:szCs w:val="22"/>
                <w:lang w:val="nb-NO"/>
              </w:rPr>
              <w:t xml:space="preserve"> </w:t>
            </w:r>
            <w:r w:rsidRPr="001C691B">
              <w:rPr>
                <w:color w:val="000000"/>
                <w:sz w:val="22"/>
                <w:szCs w:val="22"/>
                <w:lang w:val="en-GB"/>
              </w:rPr>
              <w:t>resilienc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0746B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4.25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F0FED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87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2D5E1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31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41054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0.72</w:t>
            </w:r>
          </w:p>
        </w:tc>
      </w:tr>
      <w:tr w:rsidR="00B20B62" w:rsidRPr="00B1097D" w14:paraId="11E63738" w14:textId="77777777" w:rsidTr="00B20B62">
        <w:trPr>
          <w:gridAfter w:val="1"/>
          <w:wAfter w:w="284" w:type="dxa"/>
          <w:trHeight w:val="318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90FFD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res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75B51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6F662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70423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6B11E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5B638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</w:tr>
      <w:tr w:rsidR="00B20B62" w:rsidRPr="00B1097D" w14:paraId="155F29B6" w14:textId="77777777" w:rsidTr="00B20B62">
        <w:trPr>
          <w:gridAfter w:val="1"/>
          <w:wAfter w:w="284" w:type="dxa"/>
          <w:trHeight w:val="318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10CE6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res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8BE2E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4B066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FE9AE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4B3FE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9F3CF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</w:tr>
      <w:tr w:rsidR="00B20B62" w:rsidRPr="00B1097D" w14:paraId="279C7DDC" w14:textId="77777777" w:rsidTr="00B20B62">
        <w:trPr>
          <w:gridAfter w:val="1"/>
          <w:wAfter w:w="284" w:type="dxa"/>
          <w:trHeight w:val="318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FE076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res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31BA9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8E18F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20983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3A2E8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D8096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</w:tr>
      <w:tr w:rsidR="00B20B62" w:rsidRPr="00B1097D" w14:paraId="5491463F" w14:textId="77777777" w:rsidTr="00B20B62">
        <w:trPr>
          <w:gridAfter w:val="1"/>
          <w:wAfter w:w="284" w:type="dxa"/>
          <w:trHeight w:val="318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5331E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res4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D6E9B4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.8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ED07621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50C4BA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B97ED43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E75E713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</w:tr>
      <w:tr w:rsidR="00B20B62" w:rsidRPr="00B1097D" w14:paraId="237F3BE5" w14:textId="77777777" w:rsidTr="00B20B62">
        <w:trPr>
          <w:gridAfter w:val="1"/>
          <w:wAfter w:w="284" w:type="dxa"/>
          <w:trHeight w:val="318"/>
        </w:trPr>
        <w:tc>
          <w:tcPr>
            <w:tcW w:w="2680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6440B1AE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res5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0ED5567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20731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AB42D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EDFDC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EFFFE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</w:tr>
      <w:tr w:rsidR="00B20B62" w:rsidRPr="00B1097D" w14:paraId="57F1445C" w14:textId="77777777" w:rsidTr="00B20B62">
        <w:trPr>
          <w:gridAfter w:val="1"/>
          <w:wAfter w:w="284" w:type="dxa"/>
          <w:trHeight w:val="318"/>
        </w:trPr>
        <w:tc>
          <w:tcPr>
            <w:tcW w:w="26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3298067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res6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4A2FE2CF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2A1CEE8D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32F85869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7C648F07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38D00C69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</w:tr>
      <w:tr w:rsidR="00B20B62" w:rsidRPr="00B1097D" w14:paraId="609CF593" w14:textId="77777777" w:rsidTr="00B20B62">
        <w:trPr>
          <w:gridAfter w:val="1"/>
          <w:wAfter w:w="284" w:type="dxa"/>
          <w:trHeight w:val="216"/>
        </w:trPr>
        <w:tc>
          <w:tcPr>
            <w:tcW w:w="152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D86499" w14:textId="77777777" w:rsidR="00B20B62" w:rsidRPr="00B1097D" w:rsidRDefault="00B20B62" w:rsidP="00D5336F">
            <w:pPr>
              <w:rPr>
                <w:color w:val="000000"/>
              </w:rPr>
            </w:pPr>
            <w:r w:rsidRPr="00B1097D">
              <w:rPr>
                <w:color w:val="000000"/>
                <w:sz w:val="22"/>
                <w:szCs w:val="22"/>
              </w:rPr>
              <w:t>TAW</w:t>
            </w:r>
          </w:p>
        </w:tc>
        <w:tc>
          <w:tcPr>
            <w:tcW w:w="115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81FFE" w14:textId="77777777" w:rsidR="00B20B62" w:rsidRPr="00B1097D" w:rsidRDefault="00B20B62" w:rsidP="00D5336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9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02804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C0C01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4.75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54114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87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E7761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31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69948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0.53</w:t>
            </w:r>
          </w:p>
        </w:tc>
      </w:tr>
      <w:tr w:rsidR="00B20B62" w:rsidRPr="00B1097D" w14:paraId="4C9534BB" w14:textId="77777777" w:rsidTr="00B20B62">
        <w:trPr>
          <w:gridAfter w:val="1"/>
          <w:wAfter w:w="284" w:type="dxa"/>
          <w:trHeight w:val="318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5E505" w14:textId="49092CDF" w:rsidR="00B20B62" w:rsidRPr="00B1097D" w:rsidRDefault="00DE5AA3" w:rsidP="00D5336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W</w:t>
            </w:r>
            <w:r w:rsidR="00B20B62" w:rsidRPr="00B1097D">
              <w:rPr>
                <w:color w:val="000000"/>
                <w:sz w:val="22"/>
                <w:szCs w:val="22"/>
              </w:rPr>
              <w:t>1</w:t>
            </w:r>
            <w:r w:rsidR="00405948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F9169" w14:textId="7B56BE2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.</w:t>
            </w:r>
            <w:r w:rsidR="0066023E">
              <w:rPr>
                <w:color w:val="000000"/>
                <w:sz w:val="22"/>
                <w:szCs w:val="22"/>
              </w:rPr>
              <w:t>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A4383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CB9D1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1521E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81A32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</w:tr>
      <w:tr w:rsidR="00B20B62" w:rsidRPr="00B1097D" w14:paraId="50B36578" w14:textId="77777777" w:rsidTr="00B20B62">
        <w:trPr>
          <w:gridAfter w:val="1"/>
          <w:wAfter w:w="284" w:type="dxa"/>
          <w:trHeight w:val="318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4DA41" w14:textId="469A3C55" w:rsidR="00B20B62" w:rsidRPr="00B1097D" w:rsidRDefault="00DE5AA3" w:rsidP="00D5336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W</w:t>
            </w:r>
            <w:r w:rsidR="00B20B62" w:rsidRPr="00B1097D">
              <w:rPr>
                <w:color w:val="000000"/>
                <w:sz w:val="22"/>
                <w:szCs w:val="22"/>
              </w:rPr>
              <w:t>2</w:t>
            </w:r>
            <w:r w:rsidR="00405948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5ADCE" w14:textId="2B34E99E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.</w:t>
            </w:r>
            <w:r w:rsidR="001B77B6">
              <w:rPr>
                <w:color w:val="000000"/>
                <w:sz w:val="22"/>
                <w:szCs w:val="22"/>
              </w:rPr>
              <w:t>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98888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7BB4B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9300C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50350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</w:tr>
      <w:tr w:rsidR="00B20B62" w:rsidRPr="00B1097D" w14:paraId="4B483135" w14:textId="77777777" w:rsidTr="00B20B62">
        <w:trPr>
          <w:gridAfter w:val="1"/>
          <w:wAfter w:w="284" w:type="dxa"/>
          <w:trHeight w:val="318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88F81" w14:textId="1C5DEBAF" w:rsidR="00B20B62" w:rsidRPr="00B1097D" w:rsidRDefault="00DE5AA3" w:rsidP="00D5336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W</w:t>
            </w:r>
            <w:r w:rsidR="00B20B62" w:rsidRPr="00B1097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5F259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F19CB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D7C4D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683F8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18D72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</w:tr>
      <w:tr w:rsidR="00B20B62" w:rsidRPr="00B1097D" w14:paraId="152CFEA2" w14:textId="77777777" w:rsidTr="00B20B62">
        <w:trPr>
          <w:gridAfter w:val="1"/>
          <w:wAfter w:w="284" w:type="dxa"/>
          <w:trHeight w:val="318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495C6" w14:textId="346B405A" w:rsidR="00B20B62" w:rsidRPr="00B1097D" w:rsidRDefault="00DE5AA3" w:rsidP="00D5336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W</w:t>
            </w:r>
            <w:r w:rsidR="00B20B62" w:rsidRPr="00B1097D">
              <w:rPr>
                <w:color w:val="000000"/>
                <w:sz w:val="22"/>
                <w:szCs w:val="22"/>
              </w:rPr>
              <w:t>4</w:t>
            </w:r>
            <w:r w:rsidR="00405948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28665" w14:textId="7FC704FB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20B62">
              <w:rPr>
                <w:color w:val="000000"/>
                <w:sz w:val="22"/>
                <w:szCs w:val="22"/>
              </w:rPr>
              <w:t>-.4</w:t>
            </w:r>
            <w:r w:rsidR="001B77B6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ADD1B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13DC8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C0DD9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C4921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</w:tr>
      <w:tr w:rsidR="00B20B62" w:rsidRPr="00B1097D" w14:paraId="77EE88E9" w14:textId="77777777" w:rsidTr="00B20B62">
        <w:trPr>
          <w:gridAfter w:val="1"/>
          <w:wAfter w:w="284" w:type="dxa"/>
          <w:trHeight w:val="318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141AC" w14:textId="627097F1" w:rsidR="00B20B62" w:rsidRPr="00B1097D" w:rsidRDefault="00DE5AA3" w:rsidP="00D5336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W</w:t>
            </w:r>
            <w:r w:rsidR="00B20B62" w:rsidRPr="00B1097D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165DC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D84DD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EC0E4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AC3EB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AE716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</w:tr>
      <w:tr w:rsidR="00B20B62" w:rsidRPr="00B1097D" w14:paraId="0E9D33EC" w14:textId="77777777" w:rsidTr="00B20B62">
        <w:trPr>
          <w:gridAfter w:val="1"/>
          <w:wAfter w:w="284" w:type="dxa"/>
          <w:trHeight w:val="318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7419E" w14:textId="20D11AFA" w:rsidR="00B20B62" w:rsidRPr="00B1097D" w:rsidRDefault="00DE5AA3" w:rsidP="00D5336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W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CFE53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58B46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CBD17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F1230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9BECA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</w:tr>
      <w:tr w:rsidR="00B20B62" w:rsidRPr="00B1097D" w14:paraId="3A1653D6" w14:textId="77777777" w:rsidTr="00B20B62">
        <w:trPr>
          <w:gridAfter w:val="1"/>
          <w:wAfter w:w="284" w:type="dxa"/>
          <w:trHeight w:val="318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D9836" w14:textId="1EFD3CB4" w:rsidR="00B20B62" w:rsidRPr="00B1097D" w:rsidRDefault="00DE5AA3" w:rsidP="00D5336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W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5214A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AED46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D64A8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B4CC9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D86FF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</w:tr>
      <w:tr w:rsidR="00B20B62" w:rsidRPr="00B1097D" w14:paraId="6419025A" w14:textId="77777777" w:rsidTr="00B20B62">
        <w:trPr>
          <w:gridAfter w:val="1"/>
          <w:wAfter w:w="284" w:type="dxa"/>
          <w:trHeight w:val="318"/>
        </w:trPr>
        <w:tc>
          <w:tcPr>
            <w:tcW w:w="26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8B9E773" w14:textId="6BD1D4B0" w:rsidR="00B20B62" w:rsidRPr="00B1097D" w:rsidRDefault="00D02901" w:rsidP="00D5336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W</w:t>
            </w:r>
            <w:r w:rsidR="001311EB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0EF124CF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541DE09B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193E781F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0C9300A0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7E8BB8E9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</w:tr>
      <w:tr w:rsidR="00B20B62" w:rsidRPr="00B1097D" w14:paraId="68543BFD" w14:textId="77777777" w:rsidTr="00B20B62">
        <w:trPr>
          <w:gridAfter w:val="1"/>
          <w:wAfter w:w="284" w:type="dxa"/>
          <w:trHeight w:val="131"/>
        </w:trPr>
        <w:tc>
          <w:tcPr>
            <w:tcW w:w="152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7C1E19" w14:textId="77777777" w:rsidR="00B20B62" w:rsidRPr="00B1097D" w:rsidRDefault="00B20B62" w:rsidP="00D5336F">
            <w:pPr>
              <w:rPr>
                <w:b/>
                <w:bCs/>
                <w:color w:val="000000"/>
              </w:rPr>
            </w:pPr>
            <w:r w:rsidRPr="00B1097D">
              <w:rPr>
                <w:color w:val="000000"/>
                <w:sz w:val="22"/>
                <w:szCs w:val="22"/>
              </w:rPr>
              <w:t>JS</w:t>
            </w:r>
          </w:p>
        </w:tc>
        <w:tc>
          <w:tcPr>
            <w:tcW w:w="115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B7208" w14:textId="77777777" w:rsidR="00B20B62" w:rsidRPr="00B1097D" w:rsidRDefault="00B20B62" w:rsidP="00D5336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9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28BA6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44AFB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4.75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D3355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87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72DE7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31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8D195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B20B62" w:rsidRPr="00B1097D" w14:paraId="516029C1" w14:textId="77777777" w:rsidTr="00B20B62">
        <w:trPr>
          <w:gridAfter w:val="1"/>
          <w:wAfter w:w="284" w:type="dxa"/>
          <w:trHeight w:val="318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E51A0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job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E0C24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.84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49094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B63E5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411C5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A9AA5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</w:tr>
      <w:tr w:rsidR="00B20B62" w:rsidRPr="00B1097D" w14:paraId="48865575" w14:textId="77777777" w:rsidTr="00B20B62">
        <w:trPr>
          <w:gridAfter w:val="1"/>
          <w:wAfter w:w="284" w:type="dxa"/>
          <w:trHeight w:val="318"/>
        </w:trPr>
        <w:tc>
          <w:tcPr>
            <w:tcW w:w="2680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712EC028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job2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98E9FB7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.9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91F995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E20BB9E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8CA8B38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4BAFB3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</w:tr>
      <w:tr w:rsidR="00B20B62" w:rsidRPr="00B1097D" w14:paraId="5E89E400" w14:textId="77777777" w:rsidTr="00B20B62">
        <w:trPr>
          <w:gridAfter w:val="1"/>
          <w:wAfter w:w="284" w:type="dxa"/>
          <w:trHeight w:val="318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94118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job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31C86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9FC40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EE63D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37FF8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15277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</w:tr>
      <w:tr w:rsidR="00B20B62" w:rsidRPr="00B1097D" w14:paraId="3112F7CD" w14:textId="77777777" w:rsidTr="00B20B62">
        <w:trPr>
          <w:gridAfter w:val="1"/>
          <w:wAfter w:w="284" w:type="dxa"/>
          <w:trHeight w:val="318"/>
        </w:trPr>
        <w:tc>
          <w:tcPr>
            <w:tcW w:w="26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AFCBC13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job4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7CC80A34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213C5CE9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23C51F67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5C527434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6240DB29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</w:tr>
      <w:tr w:rsidR="00B20B62" w:rsidRPr="00B1097D" w14:paraId="61CAF86E" w14:textId="77777777" w:rsidTr="00B20B62">
        <w:trPr>
          <w:gridAfter w:val="1"/>
          <w:wAfter w:w="284" w:type="dxa"/>
          <w:trHeight w:val="338"/>
        </w:trPr>
        <w:tc>
          <w:tcPr>
            <w:tcW w:w="152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B95135" w14:textId="77777777" w:rsidR="00B20B62" w:rsidRPr="00B1097D" w:rsidRDefault="00B20B62" w:rsidP="00D5336F">
            <w:pPr>
              <w:jc w:val="center"/>
              <w:rPr>
                <w:color w:val="000000"/>
              </w:rPr>
            </w:pPr>
            <w:r w:rsidRPr="00B1097D">
              <w:rPr>
                <w:color w:val="000000"/>
                <w:sz w:val="22"/>
                <w:szCs w:val="22"/>
              </w:rPr>
              <w:t>Autonomy</w:t>
            </w:r>
          </w:p>
        </w:tc>
        <w:tc>
          <w:tcPr>
            <w:tcW w:w="115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D4102" w14:textId="77777777" w:rsidR="00B20B62" w:rsidRPr="00B1097D" w:rsidRDefault="00B20B62" w:rsidP="00D5336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9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3D300" w14:textId="77777777" w:rsidR="00B20B62" w:rsidRPr="00B1097D" w:rsidRDefault="00B20B62" w:rsidP="00D533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288B4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5.1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35C32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87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4DF48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31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67CF5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  <w:lang w:val="nb-NO"/>
              </w:rPr>
            </w:pPr>
            <w:r w:rsidRPr="00B1097D">
              <w:rPr>
                <w:color w:val="000000"/>
                <w:sz w:val="22"/>
                <w:szCs w:val="22"/>
              </w:rPr>
              <w:t>0.50</w:t>
            </w:r>
            <w:r w:rsidRPr="00B1097D">
              <w:rPr>
                <w:color w:val="000000"/>
                <w:sz w:val="22"/>
                <w:szCs w:val="22"/>
                <w:lang w:val="nb-NO"/>
              </w:rPr>
              <w:t>2</w:t>
            </w:r>
          </w:p>
        </w:tc>
      </w:tr>
      <w:tr w:rsidR="00B20B62" w:rsidRPr="00B1097D" w14:paraId="32AB5DEA" w14:textId="77777777" w:rsidTr="00B20B62">
        <w:trPr>
          <w:trHeight w:val="318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96D20" w14:textId="4EA12E31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aut1</w:t>
            </w:r>
            <w:r w:rsidR="00405948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C444E" w14:textId="1117136A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20B62">
              <w:rPr>
                <w:color w:val="000000"/>
                <w:sz w:val="22"/>
                <w:szCs w:val="22"/>
              </w:rPr>
              <w:t>.48</w:t>
            </w:r>
            <w:r w:rsidR="001B77B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562D0" w14:textId="77777777" w:rsidR="00B20B62" w:rsidRPr="00B1097D" w:rsidRDefault="00B20B62" w:rsidP="00D5336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CB6C7" w14:textId="77777777" w:rsidR="00B20B62" w:rsidRPr="00B1097D" w:rsidRDefault="00B20B62" w:rsidP="00D5336F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CDBBD" w14:textId="77777777" w:rsidR="00B20B62" w:rsidRPr="00B1097D" w:rsidRDefault="00B20B62" w:rsidP="00D5336F">
            <w:pPr>
              <w:rPr>
                <w:sz w:val="20"/>
                <w:szCs w:val="20"/>
              </w:rPr>
            </w:pPr>
          </w:p>
        </w:tc>
        <w:tc>
          <w:tcPr>
            <w:tcW w:w="141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396CDA2" w14:textId="77777777" w:rsidR="00B20B62" w:rsidRPr="00B1097D" w:rsidRDefault="00B20B62" w:rsidP="00D5336F">
            <w:pPr>
              <w:rPr>
                <w:sz w:val="20"/>
                <w:szCs w:val="20"/>
              </w:rPr>
            </w:pPr>
          </w:p>
        </w:tc>
      </w:tr>
      <w:tr w:rsidR="00B20B62" w:rsidRPr="00B1097D" w14:paraId="370A82D2" w14:textId="77777777" w:rsidTr="00B20B62">
        <w:trPr>
          <w:trHeight w:val="318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EB63E" w14:textId="236D50FB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lastRenderedPageBreak/>
              <w:t>aut2</w:t>
            </w:r>
            <w:r w:rsidR="0066023E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2595E" w14:textId="3D507125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.53</w:t>
            </w:r>
            <w:r w:rsidR="001B77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B33C1" w14:textId="77777777" w:rsidR="00B20B62" w:rsidRPr="00B1097D" w:rsidRDefault="00B20B62" w:rsidP="00D5336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D4D53" w14:textId="77777777" w:rsidR="00B20B62" w:rsidRPr="00B1097D" w:rsidRDefault="00B20B62" w:rsidP="00D5336F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C5DAB" w14:textId="77777777" w:rsidR="00B20B62" w:rsidRPr="00B1097D" w:rsidRDefault="00B20B62" w:rsidP="00D5336F">
            <w:pPr>
              <w:rPr>
                <w:sz w:val="20"/>
                <w:szCs w:val="20"/>
              </w:rPr>
            </w:pPr>
          </w:p>
        </w:tc>
        <w:tc>
          <w:tcPr>
            <w:tcW w:w="141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DC22DE7" w14:textId="77777777" w:rsidR="00B20B62" w:rsidRPr="00B1097D" w:rsidRDefault="00B20B62" w:rsidP="00D5336F">
            <w:pPr>
              <w:rPr>
                <w:sz w:val="20"/>
                <w:szCs w:val="20"/>
              </w:rPr>
            </w:pPr>
          </w:p>
        </w:tc>
      </w:tr>
      <w:tr w:rsidR="00B20B62" w:rsidRPr="00B1097D" w14:paraId="073CC703" w14:textId="77777777" w:rsidTr="00B20B62">
        <w:trPr>
          <w:trHeight w:val="68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9914D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aut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7F6BE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17A3D" w14:textId="77777777" w:rsidR="00B20B62" w:rsidRPr="00B1097D" w:rsidRDefault="00B20B62" w:rsidP="00D5336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B5E3D" w14:textId="77777777" w:rsidR="00B20B62" w:rsidRPr="00B1097D" w:rsidRDefault="00B20B62" w:rsidP="00D5336F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B092C" w14:textId="77777777" w:rsidR="00B20B62" w:rsidRPr="00B1097D" w:rsidRDefault="00B20B62" w:rsidP="00D5336F">
            <w:pPr>
              <w:rPr>
                <w:sz w:val="20"/>
                <w:szCs w:val="20"/>
              </w:rPr>
            </w:pPr>
          </w:p>
        </w:tc>
        <w:tc>
          <w:tcPr>
            <w:tcW w:w="141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5BD3F9" w14:textId="77777777" w:rsidR="00B20B62" w:rsidRPr="00B1097D" w:rsidRDefault="00B20B62" w:rsidP="00D5336F">
            <w:pPr>
              <w:rPr>
                <w:sz w:val="20"/>
                <w:szCs w:val="20"/>
              </w:rPr>
            </w:pPr>
          </w:p>
        </w:tc>
      </w:tr>
      <w:tr w:rsidR="00B20B62" w:rsidRPr="00B1097D" w14:paraId="2A06F758" w14:textId="77777777" w:rsidTr="00B20B62">
        <w:trPr>
          <w:trHeight w:val="318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B8499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aut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AB87F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4D4F2" w14:textId="77777777" w:rsidR="00B20B62" w:rsidRPr="00B1097D" w:rsidRDefault="00B20B62" w:rsidP="00D5336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A4F03" w14:textId="77777777" w:rsidR="00B20B62" w:rsidRPr="00B1097D" w:rsidRDefault="00B20B62" w:rsidP="00D5336F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5ECBF" w14:textId="77777777" w:rsidR="00B20B62" w:rsidRPr="00B1097D" w:rsidRDefault="00B20B62" w:rsidP="00D5336F">
            <w:pPr>
              <w:rPr>
                <w:sz w:val="20"/>
                <w:szCs w:val="20"/>
              </w:rPr>
            </w:pPr>
          </w:p>
        </w:tc>
        <w:tc>
          <w:tcPr>
            <w:tcW w:w="141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5C8403D" w14:textId="77777777" w:rsidR="00B20B62" w:rsidRPr="00B1097D" w:rsidRDefault="00B20B62" w:rsidP="00D5336F">
            <w:pPr>
              <w:rPr>
                <w:sz w:val="20"/>
                <w:szCs w:val="20"/>
              </w:rPr>
            </w:pPr>
          </w:p>
        </w:tc>
      </w:tr>
      <w:tr w:rsidR="00B20B62" w:rsidRPr="00B1097D" w14:paraId="29334988" w14:textId="77777777" w:rsidTr="00B20B62">
        <w:trPr>
          <w:gridAfter w:val="2"/>
          <w:wAfter w:w="510" w:type="dxa"/>
          <w:trHeight w:val="83"/>
        </w:trPr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4BA38A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aut5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CDC44B" w14:textId="77777777" w:rsidR="00B20B62" w:rsidRPr="00B1097D" w:rsidRDefault="00B20B62" w:rsidP="00D5336F">
            <w:pPr>
              <w:jc w:val="center"/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.91</w:t>
            </w:r>
          </w:p>
        </w:tc>
        <w:tc>
          <w:tcPr>
            <w:tcW w:w="28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F03EF2" w14:textId="77777777" w:rsidR="00B20B62" w:rsidRPr="00B1097D" w:rsidRDefault="00B20B62" w:rsidP="00D5336F">
            <w:pPr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ABB19D" w14:textId="77777777" w:rsidR="00B20B62" w:rsidRPr="00B1097D" w:rsidRDefault="00B20B62" w:rsidP="00D5336F">
            <w:pPr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C9BCDD" w14:textId="77777777" w:rsidR="00B20B62" w:rsidRPr="00B1097D" w:rsidRDefault="00B20B62" w:rsidP="00D5336F">
            <w:pPr>
              <w:rPr>
                <w:color w:val="000000"/>
                <w:sz w:val="22"/>
                <w:szCs w:val="22"/>
              </w:rPr>
            </w:pPr>
            <w:r w:rsidRPr="00B1097D">
              <w:rPr>
                <w:color w:val="000000"/>
                <w:sz w:val="22"/>
                <w:szCs w:val="22"/>
              </w:rPr>
              <w:t> </w:t>
            </w:r>
          </w:p>
        </w:tc>
      </w:tr>
    </w:tbl>
    <w:p w14:paraId="78C32F8C" w14:textId="1014C0B1" w:rsidR="00A67B0B" w:rsidRDefault="00B20B62">
      <w:r w:rsidRPr="00B1097D">
        <w:rPr>
          <w:sz w:val="20"/>
          <w:szCs w:val="20"/>
        </w:rPr>
        <w:t xml:space="preserve">Note: SD: Standard deviation; CR: Composite reliability; AVE: Average variance extracted; DWO: digital work overload; DSO: digital system overload; </w:t>
      </w:r>
      <w:r w:rsidR="00FD6F76">
        <w:rPr>
          <w:sz w:val="20"/>
          <w:szCs w:val="20"/>
        </w:rPr>
        <w:t>DTS</w:t>
      </w:r>
      <w:r w:rsidRPr="00B1097D">
        <w:rPr>
          <w:sz w:val="20"/>
          <w:szCs w:val="20"/>
        </w:rPr>
        <w:t xml:space="preserve">: digital </w:t>
      </w:r>
      <w:r w:rsidR="00FD6F76">
        <w:rPr>
          <w:sz w:val="20"/>
          <w:szCs w:val="20"/>
        </w:rPr>
        <w:t>technology</w:t>
      </w:r>
      <w:r w:rsidRPr="00B1097D">
        <w:rPr>
          <w:sz w:val="20"/>
          <w:szCs w:val="20"/>
        </w:rPr>
        <w:t xml:space="preserve"> support; Resilience: psychological resilience; TAW: Thriving at work; JS: job satisfaction;</w:t>
      </w:r>
      <w:r w:rsidR="00DF49E7">
        <w:rPr>
          <w:sz w:val="20"/>
          <w:szCs w:val="20"/>
        </w:rPr>
        <w:t xml:space="preserve"> *</w:t>
      </w:r>
      <w:r w:rsidR="00F601FE">
        <w:rPr>
          <w:sz w:val="20"/>
          <w:szCs w:val="20"/>
        </w:rPr>
        <w:t>I</w:t>
      </w:r>
      <w:r w:rsidR="00DF49E7" w:rsidRPr="00F601FE">
        <w:rPr>
          <w:sz w:val="20"/>
          <w:szCs w:val="20"/>
        </w:rPr>
        <w:t>tems dropped during the purification process due to low standardized factor loadings (&lt;0.6).</w:t>
      </w:r>
      <w:r w:rsidRPr="00B1097D">
        <w:rPr>
          <w:sz w:val="20"/>
          <w:szCs w:val="20"/>
        </w:rPr>
        <w:t xml:space="preserve"> n = 292</w:t>
      </w:r>
    </w:p>
    <w:sectPr w:rsidR="00A67B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B62"/>
    <w:rsid w:val="00020B42"/>
    <w:rsid w:val="00042091"/>
    <w:rsid w:val="000D3E21"/>
    <w:rsid w:val="000E5B40"/>
    <w:rsid w:val="000F2E01"/>
    <w:rsid w:val="001311EB"/>
    <w:rsid w:val="00161C28"/>
    <w:rsid w:val="001B77B6"/>
    <w:rsid w:val="001C3364"/>
    <w:rsid w:val="001C691B"/>
    <w:rsid w:val="001E581D"/>
    <w:rsid w:val="002162AD"/>
    <w:rsid w:val="00242703"/>
    <w:rsid w:val="00297EF3"/>
    <w:rsid w:val="002C13E4"/>
    <w:rsid w:val="002C30F2"/>
    <w:rsid w:val="002E73C4"/>
    <w:rsid w:val="00306C04"/>
    <w:rsid w:val="003378BD"/>
    <w:rsid w:val="00357BBB"/>
    <w:rsid w:val="003B2DDB"/>
    <w:rsid w:val="003D13F9"/>
    <w:rsid w:val="003F671C"/>
    <w:rsid w:val="00400551"/>
    <w:rsid w:val="00405948"/>
    <w:rsid w:val="00436D08"/>
    <w:rsid w:val="00437774"/>
    <w:rsid w:val="00463E18"/>
    <w:rsid w:val="0046471A"/>
    <w:rsid w:val="00497DF8"/>
    <w:rsid w:val="004A3AD1"/>
    <w:rsid w:val="004C7420"/>
    <w:rsid w:val="004E7668"/>
    <w:rsid w:val="004F0C99"/>
    <w:rsid w:val="00542A15"/>
    <w:rsid w:val="00545425"/>
    <w:rsid w:val="00581EEE"/>
    <w:rsid w:val="005936E8"/>
    <w:rsid w:val="005C220E"/>
    <w:rsid w:val="005D60CB"/>
    <w:rsid w:val="00626749"/>
    <w:rsid w:val="006460DC"/>
    <w:rsid w:val="0066023E"/>
    <w:rsid w:val="00681E95"/>
    <w:rsid w:val="00691C72"/>
    <w:rsid w:val="006A1368"/>
    <w:rsid w:val="006E680E"/>
    <w:rsid w:val="006F6CEA"/>
    <w:rsid w:val="00706E3C"/>
    <w:rsid w:val="00730782"/>
    <w:rsid w:val="00737EF8"/>
    <w:rsid w:val="007A18AA"/>
    <w:rsid w:val="007A1F13"/>
    <w:rsid w:val="00803B6D"/>
    <w:rsid w:val="0081398D"/>
    <w:rsid w:val="0087087C"/>
    <w:rsid w:val="00871A75"/>
    <w:rsid w:val="00877876"/>
    <w:rsid w:val="008819F4"/>
    <w:rsid w:val="00935611"/>
    <w:rsid w:val="009600A0"/>
    <w:rsid w:val="00963D32"/>
    <w:rsid w:val="009E18F6"/>
    <w:rsid w:val="009F6D46"/>
    <w:rsid w:val="00A67B0B"/>
    <w:rsid w:val="00A76F3E"/>
    <w:rsid w:val="00AC7259"/>
    <w:rsid w:val="00B06415"/>
    <w:rsid w:val="00B20B62"/>
    <w:rsid w:val="00BB0797"/>
    <w:rsid w:val="00BB171C"/>
    <w:rsid w:val="00C02AD6"/>
    <w:rsid w:val="00C55A0D"/>
    <w:rsid w:val="00CE1C7B"/>
    <w:rsid w:val="00CE5660"/>
    <w:rsid w:val="00D02901"/>
    <w:rsid w:val="00D60EF6"/>
    <w:rsid w:val="00D672A9"/>
    <w:rsid w:val="00D6760F"/>
    <w:rsid w:val="00D7126F"/>
    <w:rsid w:val="00D8215E"/>
    <w:rsid w:val="00DB46B1"/>
    <w:rsid w:val="00DE5AA3"/>
    <w:rsid w:val="00DF49E7"/>
    <w:rsid w:val="00E016B6"/>
    <w:rsid w:val="00E26E05"/>
    <w:rsid w:val="00E27C1B"/>
    <w:rsid w:val="00E34474"/>
    <w:rsid w:val="00E372C1"/>
    <w:rsid w:val="00E45309"/>
    <w:rsid w:val="00E6401F"/>
    <w:rsid w:val="00E859C7"/>
    <w:rsid w:val="00EB30E7"/>
    <w:rsid w:val="00EF116B"/>
    <w:rsid w:val="00F43A91"/>
    <w:rsid w:val="00F601FE"/>
    <w:rsid w:val="00F77FA7"/>
    <w:rsid w:val="00F94519"/>
    <w:rsid w:val="00FC6B8C"/>
    <w:rsid w:val="00FD6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143879"/>
  <w15:chartTrackingRefBased/>
  <w15:docId w15:val="{40E0EA74-D52C-1647-A7D4-B5002B581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B62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B6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0B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0B6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0B6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0B6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0B6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0B6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0B6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0B6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B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0B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0B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0B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0B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0B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0B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0B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0B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0B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0B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0B6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0B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0B6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0B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0B6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0B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0B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0B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0B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a Afshin</dc:creator>
  <cp:keywords/>
  <dc:description/>
  <cp:lastModifiedBy>Parisa Afshin</cp:lastModifiedBy>
  <cp:revision>13</cp:revision>
  <dcterms:created xsi:type="dcterms:W3CDTF">2025-10-06T08:40:00Z</dcterms:created>
  <dcterms:modified xsi:type="dcterms:W3CDTF">2026-02-10T08:11:00Z</dcterms:modified>
</cp:coreProperties>
</file>